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222F3" w14:textId="00E6F4AF" w:rsidR="00864AB1" w:rsidRDefault="00661E68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apple-converted-space"/>
          <w:color w:val="000000"/>
        </w:rPr>
      </w:pPr>
      <w:r w:rsidRPr="0023403F">
        <w:rPr>
          <w:b/>
          <w:bCs/>
          <w:color w:val="000000" w:themeColor="text1"/>
        </w:rPr>
        <w:t>S</w:t>
      </w:r>
      <w:r w:rsidR="007A4CF3">
        <w:rPr>
          <w:b/>
          <w:bCs/>
          <w:color w:val="000000" w:themeColor="text1"/>
        </w:rPr>
        <w:t>3</w:t>
      </w:r>
      <w:r w:rsidR="00FE1022">
        <w:rPr>
          <w:b/>
          <w:bCs/>
          <w:color w:val="000000" w:themeColor="text1"/>
        </w:rPr>
        <w:t xml:space="preserve"> Table</w:t>
      </w:r>
      <w:r w:rsidRPr="0023403F">
        <w:rPr>
          <w:color w:val="000000" w:themeColor="text1"/>
        </w:rPr>
        <w:t xml:space="preserve">. </w:t>
      </w:r>
    </w:p>
    <w:p w14:paraId="5D778DD4" w14:textId="77777777" w:rsidR="00864AB1" w:rsidRDefault="00864AB1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Style w:val="apple-converted-space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820"/>
        <w:gridCol w:w="1531"/>
        <w:gridCol w:w="785"/>
      </w:tblGrid>
      <w:tr w:rsidR="00864AB1" w:rsidRPr="00864AB1" w14:paraId="6E5D3144" w14:textId="77777777" w:rsidTr="00E10FF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73C3E1" w14:textId="77777777" w:rsidR="00864AB1" w:rsidRPr="00864AB1" w:rsidRDefault="00864AB1" w:rsidP="00E10FF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2E7578" w14:textId="77777777" w:rsidR="00864AB1" w:rsidRPr="00864AB1" w:rsidRDefault="00864AB1" w:rsidP="00E10FF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Latency_P3</w:t>
            </w:r>
          </w:p>
        </w:tc>
      </w:tr>
      <w:tr w:rsidR="00864AB1" w:rsidRPr="00864AB1" w14:paraId="39771B79" w14:textId="77777777" w:rsidTr="00E10FF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37F226" w14:textId="77777777" w:rsidR="00864AB1" w:rsidRPr="00864AB1" w:rsidRDefault="00864AB1" w:rsidP="00E10FF0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513ECB" w14:textId="77777777" w:rsidR="00864AB1" w:rsidRPr="00864AB1" w:rsidRDefault="00864AB1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E2EB47" w14:textId="77777777" w:rsidR="00864AB1" w:rsidRPr="00864AB1" w:rsidRDefault="00864AB1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68F476" w14:textId="77777777" w:rsidR="00864AB1" w:rsidRPr="00864AB1" w:rsidRDefault="00864AB1" w:rsidP="00E10FF0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64AB1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64AB1" w:rsidRPr="00864AB1" w14:paraId="61AB282A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5CB2C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0252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344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D747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340.29 – 349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B2298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64AB1" w:rsidRPr="00864AB1" w14:paraId="135192F1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0B257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6A0B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FDEDA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2.69 – 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51349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64AB1" w:rsidRPr="00864AB1" w14:paraId="54969B29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EDC9A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Trial 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1CA81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2601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60 – 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C8EF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864AB1" w:rsidRPr="00864AB1" w14:paraId="3BB03514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B5B86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2DF2D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7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87D5E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6.34 – 9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E459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64AB1" w:rsidRPr="00864AB1" w14:paraId="6BE04AD6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112D5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C7C0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EDBC2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2.75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1525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98</w:t>
            </w:r>
          </w:p>
        </w:tc>
      </w:tr>
      <w:tr w:rsidR="00864AB1" w:rsidRPr="00864AB1" w14:paraId="6D75763D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EA5B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 × Trial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Typ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26D37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4ADB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1.41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A5F4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521</w:t>
            </w:r>
          </w:p>
        </w:tc>
      </w:tr>
      <w:tr w:rsidR="00864AB1" w:rsidRPr="00864AB1" w14:paraId="15AD1B11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5E763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 ×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AAA1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C081F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64 – 2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09050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260</w:t>
            </w:r>
          </w:p>
        </w:tc>
      </w:tr>
      <w:tr w:rsidR="00864AB1" w:rsidRPr="00864AB1" w14:paraId="001F51A6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41206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Correspondence1 ×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4488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EF613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1.24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315FC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742</w:t>
            </w:r>
          </w:p>
        </w:tc>
      </w:tr>
      <w:tr w:rsidR="00864AB1" w:rsidRPr="00864AB1" w14:paraId="59DC009E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BEC66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Trial Type1 × Electrode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8ED82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C5E09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28 – 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02F8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110</w:t>
            </w:r>
          </w:p>
        </w:tc>
      </w:tr>
      <w:tr w:rsidR="00864AB1" w:rsidRPr="00864AB1" w14:paraId="07C1E643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09E8A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Trial Type1 × Electrode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EF89C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1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468C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21 – 3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3F6DB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864AB1" w:rsidRPr="00864AB1" w14:paraId="30E0FD51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B3C6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(Correspondence1 × Trial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Type1) × Electrod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83D3E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22B80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1.12 – 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B74E9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612</w:t>
            </w:r>
          </w:p>
        </w:tc>
      </w:tr>
      <w:tr w:rsidR="00864AB1" w:rsidRPr="00864AB1" w14:paraId="67A2E7CB" w14:textId="77777777" w:rsidTr="00E10F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2CAC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(Correspondence1 × Trial</w:t>
            </w:r>
            <w:r w:rsidRPr="00864AB1">
              <w:rPr>
                <w:rFonts w:eastAsia="Times New Roman"/>
                <w:sz w:val="20"/>
                <w:szCs w:val="20"/>
              </w:rPr>
              <w:br/>
              <w:t>Type1) × Electrod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99FD6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5BE65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-1.65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5E084" w14:textId="77777777" w:rsidR="00864AB1" w:rsidRPr="00864AB1" w:rsidRDefault="00864AB1" w:rsidP="00E10FF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839</w:t>
            </w:r>
          </w:p>
        </w:tc>
      </w:tr>
      <w:tr w:rsidR="00864AB1" w:rsidRPr="00864AB1" w14:paraId="6499C47F" w14:textId="77777777" w:rsidTr="00E10FF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33E4B" w14:textId="77777777" w:rsidR="00864AB1" w:rsidRPr="00864AB1" w:rsidRDefault="00864AB1" w:rsidP="00E10FF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864AB1">
              <w:rPr>
                <w:rFonts w:eastAsia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864AB1" w:rsidRPr="00864AB1" w14:paraId="061BB194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1422B6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σ</w:t>
            </w:r>
            <w:r w:rsidRPr="00864AB1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49381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282.97</w:t>
            </w:r>
          </w:p>
        </w:tc>
      </w:tr>
      <w:tr w:rsidR="00864AB1" w:rsidRPr="00864AB1" w14:paraId="0E32BD70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783C07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τ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864AB1">
              <w:rPr>
                <w:rFonts w:eastAsia="Times New Roman"/>
                <w:sz w:val="20"/>
                <w:szCs w:val="20"/>
              </w:rPr>
              <w:t> </w:t>
            </w:r>
            <w:proofErr w:type="spellStart"/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subject:couple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3BA66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370.85</w:t>
            </w:r>
          </w:p>
        </w:tc>
      </w:tr>
      <w:tr w:rsidR="00864AB1" w:rsidRPr="00864AB1" w14:paraId="757ECD13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A383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τ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 w:rsidRPr="00864AB1">
              <w:rPr>
                <w:rFonts w:eastAsia="Times New Roman"/>
                <w:sz w:val="20"/>
                <w:szCs w:val="20"/>
              </w:rPr>
              <w:t> 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AAD14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48.19</w:t>
            </w:r>
          </w:p>
        </w:tc>
      </w:tr>
      <w:tr w:rsidR="00864AB1" w:rsidRPr="00864AB1" w14:paraId="3EA6E0E3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E5900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lastRenderedPageBreak/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91BA9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60</w:t>
            </w:r>
          </w:p>
        </w:tc>
      </w:tr>
      <w:tr w:rsidR="00864AB1" w:rsidRPr="00864AB1" w14:paraId="0624AEC4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E2AAD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N 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7E9E3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88</w:t>
            </w:r>
          </w:p>
        </w:tc>
      </w:tr>
      <w:tr w:rsidR="00864AB1" w:rsidRPr="00864AB1" w14:paraId="43EEDB9E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14E13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N </w:t>
            </w:r>
            <w:r w:rsidRPr="00864AB1">
              <w:rPr>
                <w:rFonts w:eastAsia="Times New Roman"/>
                <w:sz w:val="20"/>
                <w:szCs w:val="20"/>
                <w:vertAlign w:val="subscript"/>
              </w:rPr>
              <w:t>coupl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2D039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44</w:t>
            </w:r>
          </w:p>
        </w:tc>
      </w:tr>
      <w:tr w:rsidR="00864AB1" w:rsidRPr="00864AB1" w14:paraId="6149413E" w14:textId="77777777" w:rsidTr="00E10FF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6C25AC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EE1930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976</w:t>
            </w:r>
          </w:p>
        </w:tc>
      </w:tr>
      <w:tr w:rsidR="00864AB1" w:rsidRPr="00864AB1" w14:paraId="65C79818" w14:textId="77777777" w:rsidTr="00E10FF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58DCA3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Marginal R</w:t>
            </w:r>
            <w:r w:rsidRPr="00864AB1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64AB1">
              <w:rPr>
                <w:rFonts w:eastAsia="Times New Roman"/>
                <w:sz w:val="20"/>
                <w:szCs w:val="20"/>
              </w:rPr>
              <w:t> / Conditional R</w:t>
            </w:r>
            <w:r w:rsidRPr="00864AB1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152F62" w14:textId="77777777" w:rsidR="00864AB1" w:rsidRPr="00864AB1" w:rsidRDefault="00864AB1" w:rsidP="00E10FF0">
            <w:pPr>
              <w:rPr>
                <w:rFonts w:eastAsia="Times New Roman"/>
                <w:sz w:val="20"/>
                <w:szCs w:val="20"/>
              </w:rPr>
            </w:pPr>
            <w:r w:rsidRPr="00864AB1">
              <w:rPr>
                <w:rFonts w:eastAsia="Times New Roman"/>
                <w:sz w:val="20"/>
                <w:szCs w:val="20"/>
              </w:rPr>
              <w:t>0.061 / 0.622</w:t>
            </w:r>
          </w:p>
        </w:tc>
      </w:tr>
    </w:tbl>
    <w:p w14:paraId="28EB9C39" w14:textId="40D6100A" w:rsidR="0023403F" w:rsidRDefault="0023403F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11A85B6" w14:textId="532B4C14" w:rsidR="00A729F9" w:rsidRDefault="00A729F9" w:rsidP="00864A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</w:pPr>
    </w:p>
    <w:sectPr w:rsidR="00A729F9" w:rsidSect="00584600">
      <w:type w:val="continuous"/>
      <w:pgSz w:w="11910" w:h="16840"/>
      <w:pgMar w:top="1418" w:right="1134" w:bottom="1134" w:left="1134" w:header="0" w:footer="437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522D2" w14:textId="77777777" w:rsidR="00D96279" w:rsidRDefault="00D96279" w:rsidP="00661E68">
      <w:pPr>
        <w:spacing w:after="0" w:line="240" w:lineRule="auto"/>
      </w:pPr>
      <w:r>
        <w:separator/>
      </w:r>
    </w:p>
  </w:endnote>
  <w:endnote w:type="continuationSeparator" w:id="0">
    <w:p w14:paraId="2878C96F" w14:textId="77777777" w:rsidR="00D96279" w:rsidRDefault="00D96279" w:rsidP="00661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DF863" w14:textId="77777777" w:rsidR="00D96279" w:rsidRDefault="00D96279" w:rsidP="00661E68">
      <w:pPr>
        <w:spacing w:after="0" w:line="240" w:lineRule="auto"/>
      </w:pPr>
      <w:r>
        <w:separator/>
      </w:r>
    </w:p>
  </w:footnote>
  <w:footnote w:type="continuationSeparator" w:id="0">
    <w:p w14:paraId="721121C9" w14:textId="77777777" w:rsidR="00D96279" w:rsidRDefault="00D96279" w:rsidP="00661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mirrorMargins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A6"/>
    <w:rsid w:val="000170E9"/>
    <w:rsid w:val="00081790"/>
    <w:rsid w:val="0019756B"/>
    <w:rsid w:val="0023403F"/>
    <w:rsid w:val="0025272A"/>
    <w:rsid w:val="003222DB"/>
    <w:rsid w:val="00342489"/>
    <w:rsid w:val="004522D4"/>
    <w:rsid w:val="0055428F"/>
    <w:rsid w:val="00584600"/>
    <w:rsid w:val="00620CAB"/>
    <w:rsid w:val="006354C1"/>
    <w:rsid w:val="00661E68"/>
    <w:rsid w:val="00696490"/>
    <w:rsid w:val="006D1E1A"/>
    <w:rsid w:val="006D5FA6"/>
    <w:rsid w:val="007A4CF3"/>
    <w:rsid w:val="007A712D"/>
    <w:rsid w:val="00864AB1"/>
    <w:rsid w:val="00963D75"/>
    <w:rsid w:val="00A4661F"/>
    <w:rsid w:val="00A729F9"/>
    <w:rsid w:val="00B51574"/>
    <w:rsid w:val="00D33714"/>
    <w:rsid w:val="00D96279"/>
    <w:rsid w:val="00EB40A6"/>
    <w:rsid w:val="00EC1AD7"/>
    <w:rsid w:val="00F63968"/>
    <w:rsid w:val="00FE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DA10B5"/>
  <w15:chartTrackingRefBased/>
  <w15:docId w15:val="{80C9B2E4-B7E7-A542-9CD8-40F3A62B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1E68"/>
    <w:pPr>
      <w:spacing w:after="200" w:line="252" w:lineRule="auto"/>
    </w:pPr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5F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5F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5FA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5F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5F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5FA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5FA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5FA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5FA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5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5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5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5F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5F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5F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5F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5F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5F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5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D5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5FA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5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5FA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5F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D5FA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D5F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5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5F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5FA6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6D5FA6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661E6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1E68"/>
  </w:style>
  <w:style w:type="paragraph" w:styleId="Pidipagina">
    <w:name w:val="footer"/>
    <w:basedOn w:val="Normale"/>
    <w:link w:val="PidipaginaCarattere"/>
    <w:uiPriority w:val="99"/>
    <w:unhideWhenUsed/>
    <w:rsid w:val="00661E68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1E68"/>
  </w:style>
  <w:style w:type="character" w:customStyle="1" w:styleId="apple-converted-space">
    <w:name w:val="apple-converted-space"/>
    <w:basedOn w:val="Carpredefinitoparagrafo"/>
    <w:rsid w:val="00661E68"/>
  </w:style>
  <w:style w:type="character" w:styleId="Enfasicorsivo">
    <w:name w:val="Emphasis"/>
    <w:basedOn w:val="Carpredefinitoparagrafo"/>
    <w:uiPriority w:val="20"/>
    <w:qFormat/>
    <w:rsid w:val="002340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ANI</dc:creator>
  <cp:keywords/>
  <dc:description/>
  <cp:lastModifiedBy>Cristina IANI</cp:lastModifiedBy>
  <cp:revision>3</cp:revision>
  <dcterms:created xsi:type="dcterms:W3CDTF">2025-12-05T13:59:00Z</dcterms:created>
  <dcterms:modified xsi:type="dcterms:W3CDTF">2025-12-10T16:59:00Z</dcterms:modified>
</cp:coreProperties>
</file>